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7200"/>
      </w:tblGrid>
      <w:tr w:rsidR="00A076A0" w:rsidTr="00222412">
        <w:trPr>
          <w:ins w:id="0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1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proofErr w:type="spellStart"/>
            <w:ins w:id="2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Subcluster</w:t>
              </w:r>
              <w:proofErr w:type="spellEnd"/>
              <w:r>
                <w:rPr>
                  <w:rFonts w:ascii="Arial" w:hAnsi="Arial" w:cs="Arial"/>
                  <w:b/>
                  <w:sz w:val="24"/>
                  <w:szCs w:val="24"/>
                </w:rPr>
                <w:t xml:space="preserve"> Pattern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3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4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Gene ID</w:t>
              </w:r>
            </w:ins>
          </w:p>
        </w:tc>
      </w:tr>
      <w:tr w:rsidR="00A076A0" w:rsidTr="00222412">
        <w:trPr>
          <w:ins w:id="5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6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7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a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jc w:val="both"/>
              <w:rPr>
                <w:ins w:id="8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ins w:id="9" w:author="Andrea Santeford" w:date="2021-03-29T13:48:00Z"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W112010</w:t>
              </w:r>
              <w:r>
                <w:rPr>
                  <w:rFonts w:ascii="Arial" w:hAnsi="Arial" w:cs="Arial"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cl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cl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lec4e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ox6a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abp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cna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df1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gh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H2-Q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Hp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er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fitm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gfbp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l18bp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rf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rg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>, I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g1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y6e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cemp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Nupr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f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smb10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aa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h3bp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lpi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Wfdc1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Zbp1</w:t>
              </w:r>
            </w:ins>
          </w:p>
        </w:tc>
      </w:tr>
      <w:tr w:rsidR="00A076A0" w:rsidTr="00222412">
        <w:trPr>
          <w:ins w:id="10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11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12" w:author="Andrea Santeford" w:date="2021-03-29T13:48:00Z">
              <w:r w:rsidRPr="009C7452">
                <w:rPr>
                  <w:rFonts w:ascii="Arial" w:hAnsi="Arial" w:cs="Arial"/>
                  <w:b/>
                  <w:sz w:val="24"/>
                  <w:szCs w:val="24"/>
                </w:rPr>
                <w:t>b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jc w:val="both"/>
              <w:rPr>
                <w:ins w:id="13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proofErr w:type="spellStart"/>
            <w:ins w:id="14" w:author="Andrea Santeford" w:date="2021-03-29T13:48:00Z"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poe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hchd10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usp2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dps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as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m11808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m8730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syna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yz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Napsa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>,</w:t>
              </w:r>
            </w:ins>
          </w:p>
          <w:p w:rsidR="00A076A0" w:rsidRPr="009C7452" w:rsidRDefault="00A076A0" w:rsidP="00222412">
            <w:pPr>
              <w:jc w:val="both"/>
              <w:rPr>
                <w:ins w:id="15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ins w:id="16" w:author="Andrea Santeford" w:date="2021-03-29T13:48:00Z"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Ramp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df2l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lamf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mem3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nfsf13os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rf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span17</w:t>
              </w:r>
            </w:ins>
          </w:p>
        </w:tc>
      </w:tr>
      <w:tr w:rsidR="00A076A0" w:rsidTr="00222412">
        <w:trPr>
          <w:ins w:id="17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18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19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c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jc w:val="both"/>
              <w:rPr>
                <w:ins w:id="20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ins w:id="21" w:author="Andrea Santeford" w:date="2021-03-29T13:48:00Z"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BC00553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Cd300ld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Clec7a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Coro1c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Dusp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Emc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Gm1026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Hist1h1c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Lpl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Lpp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Mdfic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Mir6236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Mrc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Srsf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Tfrc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B00B6B">
                <w:rPr>
                  <w:rFonts w:ascii="Arial" w:hAnsi="Arial" w:cs="Arial"/>
                  <w:i/>
                  <w:sz w:val="24"/>
                  <w:szCs w:val="24"/>
                </w:rPr>
                <w:t>Yam1</w:t>
              </w:r>
            </w:ins>
          </w:p>
        </w:tc>
      </w:tr>
      <w:tr w:rsidR="00A076A0" w:rsidTr="00222412">
        <w:trPr>
          <w:ins w:id="22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23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24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d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jc w:val="both"/>
              <w:rPr>
                <w:ins w:id="25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ins w:id="26" w:author="Andrea Santeford" w:date="2021-03-29T13:48:00Z"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A46719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I60618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rap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rhgap39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rrdc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tp5l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cl8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cl9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d24a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enpa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gnl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hil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lec7a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>,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mbl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peb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ach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ag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hcr2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nmt3aos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Erdr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Ermard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abp7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am46c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m10036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m1017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m7536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pr18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px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Hist1h2ap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Hmgb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Hopx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Ifi20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Kcnj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Kctd12b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ipo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sp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yz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aoa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ir22hg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Nacc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Nfkbid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dcd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tgir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tprs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Rasgrp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Rpl27-ps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Rps4l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100a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gsm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lc7a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nhg9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>, S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k24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uv420h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npo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raf6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six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Wdfy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Ypel2</w:t>
              </w:r>
            </w:ins>
          </w:p>
        </w:tc>
      </w:tr>
      <w:tr w:rsidR="00A076A0" w:rsidTr="00222412">
        <w:trPr>
          <w:ins w:id="27" w:author="Andrea Santeford" w:date="2021-03-29T13:48:00Z"/>
        </w:trPr>
        <w:tc>
          <w:tcPr>
            <w:tcW w:w="2335" w:type="dxa"/>
          </w:tcPr>
          <w:p w:rsidR="00A076A0" w:rsidRPr="009C7452" w:rsidRDefault="00A076A0" w:rsidP="00222412">
            <w:pPr>
              <w:spacing w:line="480" w:lineRule="auto"/>
              <w:jc w:val="both"/>
              <w:rPr>
                <w:ins w:id="28" w:author="Andrea Santeford" w:date="2021-03-29T13:48:00Z"/>
                <w:rFonts w:ascii="Arial" w:hAnsi="Arial" w:cs="Arial"/>
                <w:b/>
                <w:sz w:val="24"/>
                <w:szCs w:val="24"/>
              </w:rPr>
            </w:pPr>
            <w:ins w:id="29" w:author="Andrea Santeford" w:date="2021-03-29T13:48:00Z">
              <w:r>
                <w:rPr>
                  <w:rFonts w:ascii="Arial" w:hAnsi="Arial" w:cs="Arial"/>
                  <w:b/>
                  <w:sz w:val="24"/>
                  <w:szCs w:val="24"/>
                </w:rPr>
                <w:t>e</w:t>
              </w:r>
            </w:ins>
          </w:p>
        </w:tc>
        <w:tc>
          <w:tcPr>
            <w:tcW w:w="7200" w:type="dxa"/>
          </w:tcPr>
          <w:p w:rsidR="00A076A0" w:rsidRPr="009C7452" w:rsidRDefault="00A076A0" w:rsidP="00222412">
            <w:pPr>
              <w:jc w:val="both"/>
              <w:rPr>
                <w:ins w:id="30" w:author="Andrea Santeford" w:date="2021-03-29T13:48:00Z"/>
                <w:rFonts w:ascii="Arial" w:hAnsi="Arial" w:cs="Arial"/>
                <w:i/>
                <w:sz w:val="24"/>
                <w:szCs w:val="24"/>
              </w:rPr>
            </w:pPr>
            <w:ins w:id="31" w:author="Andrea Santeford" w:date="2021-03-29T13:48:00Z"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Apbb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Bhlhe4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Ccr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cbld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io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Dlg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Epas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Fstl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pc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pr137b-ps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Gstm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tbp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Ly75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amdc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atk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coln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fge8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gll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Mmp1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Npy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proofErr w:type="spellStart"/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dpn</w:t>
              </w:r>
              <w:proofErr w:type="spellEnd"/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Ptrh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Rassf8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Sel1l3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Ttyh2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  <w:r w:rsidRPr="009C7452">
                <w:rPr>
                  <w:rFonts w:ascii="Arial" w:hAnsi="Arial" w:cs="Arial"/>
                  <w:i/>
                  <w:sz w:val="24"/>
                  <w:szCs w:val="24"/>
                </w:rPr>
                <w:t>Wfs1</w:t>
              </w:r>
              <w:r>
                <w:rPr>
                  <w:rFonts w:ascii="Arial" w:hAnsi="Arial" w:cs="Arial"/>
                  <w:i/>
                  <w:sz w:val="24"/>
                  <w:szCs w:val="24"/>
                </w:rPr>
                <w:t xml:space="preserve">, </w:t>
              </w:r>
            </w:ins>
          </w:p>
        </w:tc>
      </w:tr>
    </w:tbl>
    <w:p w:rsidR="00D824F5" w:rsidRDefault="00D824F5">
      <w:bookmarkStart w:id="32" w:name="_GoBack"/>
      <w:bookmarkEnd w:id="32"/>
    </w:p>
    <w:sectPr w:rsidR="00D8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 Santeford">
    <w15:presenceInfo w15:providerId="None" w15:userId="Andrea Santefo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A0"/>
    <w:rsid w:val="00985107"/>
    <w:rsid w:val="00A076A0"/>
    <w:rsid w:val="00D8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C352C-2E9E-4328-930D-3AE7556B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6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ford, Andrea</dc:creator>
  <cp:keywords/>
  <dc:description/>
  <cp:lastModifiedBy>Santeford, Andrea</cp:lastModifiedBy>
  <cp:revision>1</cp:revision>
  <dcterms:created xsi:type="dcterms:W3CDTF">2021-05-22T20:54:00Z</dcterms:created>
  <dcterms:modified xsi:type="dcterms:W3CDTF">2021-05-22T20:55:00Z</dcterms:modified>
</cp:coreProperties>
</file>